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B13BB" w:rsidRDefault="00E721F3">
      <w:r w:rsidRPr="00241F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DADB66A" wp14:editId="5C3BBD0C">
                <wp:simplePos x="0" y="0"/>
                <wp:positionH relativeFrom="margin">
                  <wp:align>left</wp:align>
                </wp:positionH>
                <wp:positionV relativeFrom="paragraph">
                  <wp:posOffset>407644</wp:posOffset>
                </wp:positionV>
                <wp:extent cx="5886450" cy="6868160"/>
                <wp:effectExtent l="0" t="0" r="19050" b="27940"/>
                <wp:wrapSquare wrapText="bothSides"/>
                <wp:docPr id="1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6450" cy="6868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721F3" w:rsidRPr="0050104B" w:rsidRDefault="00E721F3" w:rsidP="00E721F3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010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Informed consent</w:t>
                            </w:r>
                            <w:r w:rsidRPr="005010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ab/>
                            </w:r>
                            <w:r w:rsidRPr="005010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ab/>
                            </w:r>
                            <w:r w:rsidRPr="005010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ab/>
                              <w:t>ID no.__________________</w:t>
                            </w:r>
                          </w:p>
                          <w:p w:rsidR="00E721F3" w:rsidRPr="0050104B" w:rsidRDefault="00E721F3" w:rsidP="00E721F3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0104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Consent regarding participation in qualitative interview in connection with the research project R-bipolar.</w:t>
                            </w:r>
                          </w:p>
                          <w:p w:rsidR="00E721F3" w:rsidRPr="0050104B" w:rsidRDefault="00E721F3" w:rsidP="00E721F3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010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Name: __________________________________</w:t>
                            </w:r>
                          </w:p>
                          <w:p w:rsidR="00E721F3" w:rsidRPr="0050104B" w:rsidRDefault="00E721F3" w:rsidP="00E721F3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010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Date of Birth: ____________________________</w:t>
                            </w:r>
                          </w:p>
                          <w:p w:rsidR="00E721F3" w:rsidRPr="0050104B" w:rsidRDefault="00E721F3" w:rsidP="00E721F3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010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I hereby consent to participate in the interview of the study and understand that it is anonymous and voluntary to participate in the study, and that I can withdraw my consent at any time. All information given during the interview is completely confidential. I am aware that the interview will be recorded. The audio recording will be deleted once the analysis is completed, and at the latest within 5 years.</w:t>
                            </w:r>
                          </w:p>
                          <w:p w:rsidR="00E721F3" w:rsidRPr="0050104B" w:rsidRDefault="00E721F3" w:rsidP="00E721F3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010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Participating in the interview, or withdrawing my consent, will have no consequences for my current or future treatment. </w:t>
                            </w:r>
                          </w:p>
                          <w:p w:rsidR="00E721F3" w:rsidRPr="0050104B" w:rsidRDefault="00E721F3" w:rsidP="00E721F3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010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I have received oral and written information about the study and have been given a copy of this consent form for my own use.</w:t>
                            </w:r>
                          </w:p>
                          <w:p w:rsidR="00E721F3" w:rsidRPr="0050104B" w:rsidRDefault="00E721F3" w:rsidP="00E721F3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010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Date:</w:t>
                            </w:r>
                          </w:p>
                          <w:p w:rsidR="00E721F3" w:rsidRPr="0050104B" w:rsidRDefault="00E721F3" w:rsidP="00E721F3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010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Signature:</w:t>
                            </w:r>
                          </w:p>
                          <w:p w:rsidR="00E721F3" w:rsidRDefault="00E721F3" w:rsidP="00E721F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ADB66A"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margin-left:0;margin-top:32.1pt;width:463.5pt;height:540.8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">
                <v:textbox>
                  <w:txbxContent>
                    <w:p w:rsidR="00E721F3" w:rsidRPr="0050104B" w:rsidRDefault="00E721F3" w:rsidP="00E721F3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50104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Informed consent</w:t>
                      </w:r>
                      <w:r w:rsidRPr="0050104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ab/>
                      </w:r>
                      <w:r w:rsidRPr="0050104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ab/>
                      </w:r>
                      <w:r w:rsidRPr="0050104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ab/>
                        <w:t>ID no.__________________</w:t>
                      </w:r>
                    </w:p>
                    <w:p w:rsidR="00E721F3" w:rsidRPr="0050104B" w:rsidRDefault="00E721F3" w:rsidP="00E721F3">
                      <w:pPr>
                        <w:spacing w:line="480" w:lineRule="auto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50104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Consent regarding participation in qualitative interview in connection with the research project R-bipolar.</w:t>
                      </w:r>
                    </w:p>
                    <w:p w:rsidR="00E721F3" w:rsidRPr="0050104B" w:rsidRDefault="00E721F3" w:rsidP="00E721F3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50104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Name: __________________________________</w:t>
                      </w:r>
                    </w:p>
                    <w:p w:rsidR="00E721F3" w:rsidRPr="0050104B" w:rsidRDefault="00E721F3" w:rsidP="00E721F3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50104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Date of Birth: ____________________________</w:t>
                      </w:r>
                    </w:p>
                    <w:p w:rsidR="00E721F3" w:rsidRPr="0050104B" w:rsidRDefault="00E721F3" w:rsidP="00E721F3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50104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I hereby consent to participate in the interview of the study and understand that it is anonymous and voluntary to participate in the study, and that I can withdraw my consent at any time. All information given during the interview is completely confidential. I am aware that the interview will be recorded. The audio recording will be deleted once the analysis is completed, and at the latest within 5 years.</w:t>
                      </w:r>
                    </w:p>
                    <w:p w:rsidR="00E721F3" w:rsidRPr="0050104B" w:rsidRDefault="00E721F3" w:rsidP="00E721F3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50104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Participating in the interview, or withdrawing my consent, will have no consequences for my current or future treatment. </w:t>
                      </w:r>
                    </w:p>
                    <w:p w:rsidR="00E721F3" w:rsidRPr="0050104B" w:rsidRDefault="00E721F3" w:rsidP="00E721F3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50104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I have received oral and written information about the study and have been given a copy of this consent form for my own use.</w:t>
                      </w:r>
                    </w:p>
                    <w:p w:rsidR="00E721F3" w:rsidRPr="0050104B" w:rsidRDefault="00E721F3" w:rsidP="00E721F3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50104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Date:</w:t>
                      </w:r>
                    </w:p>
                    <w:p w:rsidR="00E721F3" w:rsidRPr="0050104B" w:rsidRDefault="00E721F3" w:rsidP="00E721F3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50104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Signature:</w:t>
                      </w:r>
                    </w:p>
                    <w:p w:rsidR="00E721F3" w:rsidRDefault="00E721F3" w:rsidP="00E721F3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A3ECA1" wp14:editId="5BB9CCA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86450" cy="457200"/>
                <wp:effectExtent l="0" t="0" r="0" b="0"/>
                <wp:wrapSquare wrapText="bothSides"/>
                <wp:docPr id="2" name="Tekstfel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6450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E721F3" w:rsidRPr="00241F33" w:rsidRDefault="00E721F3" w:rsidP="00E721F3">
                            <w:pPr>
                              <w:pStyle w:val="Overskrift3"/>
                              <w:rPr>
                                <w:rFonts w:ascii="Times New Roman" w:eastAsiaTheme="minorHAnsi" w:hAnsi="Times New Roman" w:cs="Times New Roman"/>
                                <w:noProof/>
                                <w:lang w:val="en-US"/>
                              </w:rPr>
                            </w:pPr>
                            <w:r w:rsidRPr="00241F3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ppendix 2: Consent form translated from Danish to Englis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A3ECA1" id="_x0000_s1027" type="#_x0000_t202" style="position:absolute;margin-left:0;margin-top:0;width:463.5pt;height:3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" stroked="f">
                <v:textbox inset="0,0,0,0">
                  <w:txbxContent>
                    <w:p w:rsidR="00E721F3" w:rsidRPr="00241F33" w:rsidRDefault="00E721F3" w:rsidP="00E721F3">
                      <w:pPr>
                        <w:pStyle w:val="Overskrift3"/>
                        <w:rPr>
                          <w:rFonts w:ascii="Times New Roman" w:eastAsiaTheme="minorHAnsi" w:hAnsi="Times New Roman" w:cs="Times New Roman"/>
                          <w:noProof/>
                          <w:lang w:val="en-US"/>
                        </w:rPr>
                      </w:pPr>
                      <w:r w:rsidRPr="00241F33">
                        <w:rPr>
                          <w:rFonts w:ascii="Times New Roman" w:hAnsi="Times New Roman" w:cs="Times New Roman"/>
                          <w:lang w:val="en-US"/>
                        </w:rPr>
                        <w:t>Appendix 2: Consent form translated from Danish to Englis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1B13B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SyMDUxNbc0NDG3NDNS0lEKTi0uzszPAykwrAUANQV88SwAAAA="/>
  </w:docVars>
  <w:rsids>
    <w:rsidRoot w:val="00E721F3"/>
    <w:rsid w:val="001B13BB"/>
    <w:rsid w:val="00DB0C71"/>
    <w:rsid w:val="00E72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A81F792"/>
  <w15:chartTrackingRefBased/>
  <w15:docId w15:val="{7E49E151-8BAA-4D23-8485-F325651E5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1F3"/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E721F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E721F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0</Characters>
  <Application>Microsoft Office Word</Application>
  <DocSecurity>0</DocSecurity>
  <Lines>1</Lines>
  <Paragraphs>0</Paragraphs>
  <ScaleCrop>false</ScaleCrop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Ravneberg Stokholm</dc:creator>
  <cp:keywords/>
  <dc:description/>
  <cp:lastModifiedBy>Julie Ravneberg Stokholm</cp:lastModifiedBy>
  <cp:revision>1</cp:revision>
  <dcterms:created xsi:type="dcterms:W3CDTF">2024-05-04T08:37:00Z</dcterms:created>
  <dcterms:modified xsi:type="dcterms:W3CDTF">2024-05-04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ce8709-bdc4-43ca-a855-485ad229a6d1</vt:lpwstr>
  </property>
</Properties>
</file>